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361"/>
        <w:gridCol w:w="1332"/>
        <w:gridCol w:w="2839"/>
        <w:gridCol w:w="3281"/>
        <w:gridCol w:w="1806"/>
        <w:gridCol w:w="1260"/>
      </w:tblGrid>
      <w:tr>
        <w:trPr>
          <w:trHeight w:val="255" w:hRule="atLeast"/>
        </w:trPr>
        <w:tc>
          <w:tcPr>
            <w:tcW w:w="13674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S1: Details of 67 sampling events yielding 1672 pooled urine samples from July 2008 to June 2011. </w:t>
            </w:r>
          </w:p>
        </w:tc>
      </w:tr>
      <w:tr>
        <w:trPr>
          <w:trHeight w:val="255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ampling Even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Dat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ampling Location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oost Site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ecie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Present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o.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ooled Samples Collect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o. (%) of Positive Pools</w:t>
            </w:r>
          </w:p>
        </w:tc>
      </w:tr>
      <w:tr>
        <w:trPr>
          <w:trHeight w:val="255" w:hRule="atLeast"/>
        </w:trPr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Jul 08 to Jun 09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-Jul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ents Park</w:t>
            </w:r>
          </w:p>
        </w:tc>
        <w:tc>
          <w:tcPr>
            <w:tcW w:w="3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Au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acks Cree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-Sep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acks Cree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-Nov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ordonval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cons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 (15.0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-Nov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acks Cree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, P. polio. &amp; 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-Dec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ne Creek &amp; Mataranka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-Dec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rdonval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cons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eb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2-Feb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lacks Cree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, P. polio. &amp; 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 (5.0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Feb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, P. polio. &amp; 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Ma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acks Cree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, P. polio. &amp; 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-Ma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ungra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Ma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acks Cree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-Ma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-Ma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ursday Island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-Ap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ungra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-Ap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acks Cree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2-Jun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lacks Cree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 (7.7%)</w:t>
            </w:r>
          </w:p>
        </w:tc>
      </w:tr>
      <w:tr>
        <w:trPr>
          <w:trHeight w:val="255" w:hRule="atLeast"/>
        </w:trPr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-Jun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lga Scrub</w:t>
            </w:r>
          </w:p>
        </w:tc>
        <w:tc>
          <w:tcPr>
            <w:tcW w:w="3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consp.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Jul 09 to Jun 10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-Jul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acks Creek</w:t>
            </w:r>
          </w:p>
        </w:tc>
        <w:tc>
          <w:tcPr>
            <w:tcW w:w="3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-Ju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acks Cree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-Aug</w:t>
            </w:r>
          </w:p>
        </w:tc>
        <w:tc>
          <w:tcPr>
            <w:tcW w:w="1332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 (6.7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4-Au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olga Scrub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consp. &amp; 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 (6.7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5-Sep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2 (33.3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-Oct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 (4.4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-Oc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 (11.8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-Oc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 (12.5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2-Oct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akeside (Yungaburra)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cons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 (5.7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Dec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-Feb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5-Ma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 (2.9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-Ap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-Ap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-Jun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ents Par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Jun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oodend</w:t>
            </w:r>
          </w:p>
        </w:tc>
        <w:tc>
          <w:tcPr>
            <w:tcW w:w="3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Jul 10 to Jun 11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-Jul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areeba (Jack Bethel Park)</w:t>
            </w:r>
          </w:p>
        </w:tc>
        <w:tc>
          <w:tcPr>
            <w:tcW w:w="3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consp.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 (6.7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Ju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ward Springs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-Ju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oodend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-Au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eeba (Jack Bethel Park)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consp. &amp; 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-Au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Sep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-Sep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keside (Yungaburra)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cons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-Sep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tchfield NP (Wangi Falls)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Oct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-Oct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aranka Thermal Pools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-Oct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keside (Yungaburra)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cons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-Nov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-Nov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oodend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, P. polio. &amp; 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-Nov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ne Cree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Dec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-Jan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 (3.3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-Ja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scap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-Feb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 (6.5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0-Feb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 (3.1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-Feb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4-Feb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 (4.2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-Mar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5-Mar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 (3.6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Apr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Apr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</w:t>
            </w:r>
          </w:p>
        </w:tc>
        <w:tc>
          <w:tcPr>
            <w:tcW w:w="18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-Ap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ne Creek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Ap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therine Gorg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sca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-Ap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keside (Yungaburra)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cons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2-May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dar Grov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 (10.0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May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ndal RAAF Base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alecto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8-May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N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akeside (Yungaburra)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consp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 (6.7)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-Jun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</w:t>
            </w:r>
          </w:p>
        </w:tc>
        <w:tc>
          <w:tcPr>
            <w:tcW w:w="2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ewantin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. alecto &amp; P. polio.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 (7.7)</w:t>
            </w:r>
          </w:p>
        </w:tc>
      </w:tr>
      <w:tr>
        <w:trPr>
          <w:trHeight w:val="255" w:hRule="atLeast"/>
        </w:trPr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2.7%)</w:t>
            </w:r>
          </w:p>
        </w:tc>
      </w:tr>
      <w:tr>
        <w:trPr>
          <w:trHeight w:val="255" w:hRule="atLeast"/>
        </w:trPr>
        <w:tc>
          <w:tcPr>
            <w:tcW w:w="13674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ositive sampling events are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olded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 xml:space="preserve">P. polio., P. consp.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. scap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e abbreviations of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 xml:space="preserve">Pteropus poliocephalus, P. conspicillatu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. scapulatu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respectively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wo periods of intensive follow-up sampling (Aug-Oct 2009 and Jan-Apr 2011), including 8 sampling events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 xml:space="preserve">3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riggered by previous positive events (and excluded from analyses) 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E6E6E6" w:val="clear"/>
              </w:rPr>
              <w:t>are shaded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  <w:vertAlign w:val="superscript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vertAlign w:val="superscript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9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0:07:00Z</dcterms:created>
  <dc:creator>dejongc</dc:creator>
  <dc:description/>
  <cp:keywords/>
  <dc:language>en-US</dc:language>
  <cp:lastModifiedBy>Field</cp:lastModifiedBy>
  <dcterms:modified xsi:type="dcterms:W3CDTF">2011-11-18T00:07:00Z</dcterms:modified>
  <cp:revision>2</cp:revision>
  <dc:subject/>
  <dc:title>Table S1: Details of 67 sampling events yielding 1672 pooled urine samples from July 2008 to June 2011</dc:title>
</cp:coreProperties>
</file>